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09715" w14:textId="093E302E" w:rsidR="002F27F5" w:rsidRPr="007A5DAE" w:rsidRDefault="002F27F5" w:rsidP="002F27F5">
      <w:pPr>
        <w:spacing w:line="360" w:lineRule="auto"/>
        <w:rPr>
          <w:color w:val="FF0000"/>
        </w:rPr>
      </w:pPr>
      <w:bookmarkStart w:id="0" w:name="_GoBack"/>
      <w:bookmarkEnd w:id="0"/>
      <w:r w:rsidRPr="007A5DAE">
        <w:rPr>
          <w:b/>
          <w:color w:val="FF0000"/>
          <w:highlight w:val="yellow"/>
          <w:lang w:eastAsia="en-IE"/>
        </w:rPr>
        <w:t>Table S</w:t>
      </w:r>
      <w:r>
        <w:rPr>
          <w:b/>
          <w:color w:val="FF0000"/>
          <w:highlight w:val="yellow"/>
          <w:lang w:eastAsia="en-IE"/>
        </w:rPr>
        <w:t>6</w:t>
      </w:r>
      <w:r w:rsidRPr="00316EE9">
        <w:rPr>
          <w:b/>
          <w:color w:val="FF0000"/>
          <w:highlight w:val="yellow"/>
          <w:lang w:eastAsia="en-IE"/>
        </w:rPr>
        <w:t xml:space="preserve">. </w:t>
      </w:r>
      <w:r w:rsidRPr="00316EE9">
        <w:rPr>
          <w:color w:val="FF0000"/>
          <w:highlight w:val="yellow"/>
          <w:lang w:eastAsia="en-IE"/>
        </w:rPr>
        <w:t xml:space="preserve">Chromosome (BTA), start position, and end position of each quantitative trait loci region defined in the multi-breed analysis </w:t>
      </w:r>
      <w:r w:rsidR="00316EE9">
        <w:rPr>
          <w:color w:val="FF0000"/>
          <w:highlight w:val="yellow"/>
          <w:lang w:eastAsia="en-IE"/>
        </w:rPr>
        <w:t xml:space="preserve">(All) </w:t>
      </w:r>
      <w:r w:rsidRPr="00316EE9">
        <w:rPr>
          <w:color w:val="FF0000"/>
          <w:highlight w:val="yellow"/>
          <w:lang w:eastAsia="en-IE"/>
        </w:rPr>
        <w:t xml:space="preserve">and the within-breed analysis </w:t>
      </w:r>
      <w:r w:rsidR="00316EE9" w:rsidRPr="00316EE9">
        <w:rPr>
          <w:color w:val="FF0000"/>
          <w:highlight w:val="yellow"/>
          <w:lang w:eastAsia="en-IE"/>
        </w:rPr>
        <w:t xml:space="preserve">of Charolais bulls (CH), </w:t>
      </w:r>
      <w:proofErr w:type="spellStart"/>
      <w:r w:rsidR="00316EE9" w:rsidRPr="00316EE9">
        <w:rPr>
          <w:color w:val="FF0000"/>
          <w:highlight w:val="yellow"/>
          <w:lang w:eastAsia="en-IE"/>
        </w:rPr>
        <w:t>Limousin</w:t>
      </w:r>
      <w:proofErr w:type="spellEnd"/>
      <w:r w:rsidR="00316EE9" w:rsidRPr="00316EE9">
        <w:rPr>
          <w:color w:val="FF0000"/>
          <w:highlight w:val="yellow"/>
          <w:lang w:eastAsia="en-IE"/>
        </w:rPr>
        <w:t xml:space="preserve"> bulls (LM), or Holstein-Friesian bulls (HO)</w:t>
      </w:r>
      <w:r w:rsidR="00316EE9">
        <w:rPr>
          <w:color w:val="FF0000"/>
          <w:highlight w:val="yellow"/>
          <w:lang w:eastAsia="en-IE"/>
        </w:rPr>
        <w:t xml:space="preserve"> </w:t>
      </w:r>
      <w:r w:rsidRPr="00316EE9">
        <w:rPr>
          <w:color w:val="FF0000"/>
          <w:highlight w:val="yellow"/>
          <w:lang w:eastAsia="en-IE"/>
        </w:rPr>
        <w:t xml:space="preserve">as well as the quantitative trait loci that overlapped </w:t>
      </w:r>
      <w:r w:rsidR="00316EE9">
        <w:rPr>
          <w:color w:val="FF0000"/>
          <w:highlight w:val="yellow"/>
          <w:lang w:eastAsia="en-IE"/>
        </w:rPr>
        <w:t xml:space="preserve">between analyses when </w:t>
      </w:r>
      <w:r w:rsidR="00316EE9" w:rsidRPr="00316EE9">
        <w:rPr>
          <w:color w:val="FF0000"/>
          <w:highlight w:val="yellow"/>
          <w:lang w:eastAsia="en-IE"/>
        </w:rPr>
        <w:t xml:space="preserve">quantitative trait loci </w:t>
      </w:r>
      <w:r w:rsidR="00316EE9">
        <w:rPr>
          <w:color w:val="FF0000"/>
          <w:highlight w:val="yellow"/>
          <w:lang w:eastAsia="en-IE"/>
        </w:rPr>
        <w:t xml:space="preserve">were triggered </w:t>
      </w:r>
      <w:r w:rsidR="00316EE9" w:rsidRPr="00316EE9">
        <w:rPr>
          <w:color w:val="FF0000"/>
          <w:highlight w:val="yellow"/>
          <w:lang w:eastAsia="en-IE"/>
        </w:rPr>
        <w:t>by SNPs with P-value &lt; 1 x 10</w:t>
      </w:r>
      <w:r w:rsidR="00316EE9" w:rsidRPr="00316EE9">
        <w:rPr>
          <w:color w:val="FF0000"/>
          <w:highlight w:val="yellow"/>
          <w:vertAlign w:val="superscript"/>
          <w:lang w:eastAsia="en-IE"/>
        </w:rPr>
        <w:t xml:space="preserve">-5 </w:t>
      </w:r>
      <w:r w:rsidR="00316EE9" w:rsidRPr="00316EE9">
        <w:rPr>
          <w:color w:val="FF0000"/>
          <w:highlight w:val="yellow"/>
          <w:lang w:eastAsia="en-IE"/>
        </w:rPr>
        <w:t>that also had a minor-allele frequency of &gt;0.01</w:t>
      </w:r>
    </w:p>
    <w:tbl>
      <w:tblPr>
        <w:tblW w:w="0" w:type="auto"/>
        <w:tblInd w:w="79" w:type="dxa"/>
        <w:tblLook w:val="04A0" w:firstRow="1" w:lastRow="0" w:firstColumn="1" w:lastColumn="0" w:noHBand="0" w:noVBand="1"/>
      </w:tblPr>
      <w:tblGrid>
        <w:gridCol w:w="656"/>
        <w:gridCol w:w="1481"/>
        <w:gridCol w:w="1481"/>
        <w:gridCol w:w="1011"/>
        <w:gridCol w:w="222"/>
        <w:gridCol w:w="656"/>
        <w:gridCol w:w="1481"/>
        <w:gridCol w:w="1481"/>
        <w:gridCol w:w="986"/>
        <w:gridCol w:w="222"/>
        <w:gridCol w:w="656"/>
        <w:gridCol w:w="1481"/>
        <w:gridCol w:w="1481"/>
        <w:gridCol w:w="925"/>
        <w:gridCol w:w="222"/>
        <w:gridCol w:w="656"/>
        <w:gridCol w:w="1481"/>
        <w:gridCol w:w="1481"/>
        <w:gridCol w:w="974"/>
      </w:tblGrid>
      <w:tr w:rsidR="00316EE9" w:rsidRPr="002F27F5" w14:paraId="528A7AE2" w14:textId="77777777" w:rsidTr="00316EE9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17BE3" w14:textId="6B2820AB" w:rsidR="00316EE9" w:rsidRDefault="00316EE9" w:rsidP="002F27F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  <w:r w:rsidRPr="002F27F5">
              <w:rPr>
                <w:bCs/>
                <w:color w:val="000000"/>
                <w:sz w:val="22"/>
                <w:szCs w:val="22"/>
              </w:rPr>
              <w:t>ulti-breed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A8BA8" w14:textId="77777777" w:rsidR="00316EE9" w:rsidRPr="002F27F5" w:rsidRDefault="00316EE9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C6B22" w14:textId="53C7A386" w:rsidR="00316EE9" w:rsidRPr="002F27F5" w:rsidRDefault="00316EE9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harola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6B82B" w14:textId="77777777" w:rsidR="00316EE9" w:rsidRPr="002F27F5" w:rsidRDefault="00316EE9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6D175" w14:textId="160E3B1B" w:rsidR="00316EE9" w:rsidRPr="002F27F5" w:rsidRDefault="00316EE9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Cs/>
                <w:color w:val="000000"/>
                <w:sz w:val="22"/>
                <w:szCs w:val="22"/>
              </w:rPr>
              <w:t>Limous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E509F" w14:textId="77777777" w:rsidR="00316EE9" w:rsidRPr="002F27F5" w:rsidRDefault="00316EE9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DCAD1" w14:textId="56A6D7C8" w:rsidR="00316EE9" w:rsidRPr="002F27F5" w:rsidRDefault="00316EE9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olstein-Friesian</w:t>
            </w:r>
          </w:p>
        </w:tc>
      </w:tr>
      <w:tr w:rsidR="002F27F5" w:rsidRPr="002F27F5" w14:paraId="2B59B3A5" w14:textId="77777777" w:rsidTr="00316EE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AC8D" w14:textId="0A91561A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  <w:lang w:val="en-IE"/>
              </w:rPr>
            </w:pPr>
            <w:r w:rsidRPr="002F27F5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8560" w14:textId="095938C0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79C9" w14:textId="4A266D29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DD98D" w14:textId="1E9BB15E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E5A5" w14:textId="77777777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A251" w14:textId="31DEE747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2F27F5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B9D1" w14:textId="7DEFC15E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97033" w14:textId="5C834356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363C" w14:textId="7D41DECC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2F27F5">
              <w:rPr>
                <w:bCs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703D" w14:textId="77777777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C933" w14:textId="2DA107D5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2F27F5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878E1" w14:textId="0A1CD4F7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10EC" w14:textId="425AD317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2EFD" w14:textId="0B253E9C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2F27F5">
              <w:rPr>
                <w:bCs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601F" w14:textId="77777777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78A6" w14:textId="3034AE1A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2F27F5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46E04" w14:textId="7820F3D1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7714" w14:textId="7D110199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1C20" w14:textId="4C266B36" w:rsidR="002F27F5" w:rsidRPr="002F27F5" w:rsidRDefault="002F27F5" w:rsidP="00316EE9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Overlap</w:t>
            </w:r>
          </w:p>
        </w:tc>
      </w:tr>
      <w:tr w:rsidR="002F27F5" w:rsidRPr="002F27F5" w14:paraId="5CDB6988" w14:textId="77777777" w:rsidTr="002F27F5">
        <w:trPr>
          <w:trHeight w:val="300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8760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3DD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1,746,607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9A3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1,761,506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CF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3F7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4F5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879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0,130,721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3EB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0,502,754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00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33A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6CDB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F4D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5,636,606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8E9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6,357,205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946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84E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DA05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DED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28,274,603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9C9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28,288,136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FF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5B05C54B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5D19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67F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5,866,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41E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5,943,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2C5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E5A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5943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17E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95,448,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24C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95,448,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0B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EF3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CB34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429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6,425,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7C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6,716,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160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CCB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FE24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825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96,382,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417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0,623,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581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266514CF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C503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B3B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2,640,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6DF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2,691,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A24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1F3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5B14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C1A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22,949,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87D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22,964,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92A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603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3BA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92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2,106,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8EA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2,126,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B98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D6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C198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B64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0,901,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249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5,829,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D50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All </w:t>
            </w:r>
          </w:p>
        </w:tc>
      </w:tr>
      <w:tr w:rsidR="002F27F5" w:rsidRPr="002F27F5" w14:paraId="0687C6F2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0392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BEA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16,712,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B7A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16,712,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25A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98E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F88E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535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5,562,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6F8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5,562,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3A9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E8F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14F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E24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6,166,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A36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6,226,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655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8A4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674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08B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16,905,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619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16,958,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1F1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4E455B7B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29F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A3C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2,293,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2E6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2,317,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3F0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0A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1731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A90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19,587,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B03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19,801,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D24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79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F32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607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34,969,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65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34,970,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6F2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FB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59CC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9EA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205,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772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241,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00B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245F314F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4B15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56D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89,459,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93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89,469,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9F8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05D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0198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DAB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1,044,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942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1,094,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DD4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A3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ABC8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D10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6,814,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EC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6,919,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E8F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BA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25EA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96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7,485,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20F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7,679,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9B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38262FCD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6FE6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C05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92,007,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B82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92,028,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7A6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2D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D42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6B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6,616,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24A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7,314,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F48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AAA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8671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D7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6,412,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665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6,607,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00F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797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A87D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B09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318,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108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438,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FBE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094C0C74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A59D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3F3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0,248,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103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0,271,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36F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L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D27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CBB1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2DA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3,770,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20A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4,179,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D2E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BEA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CAC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ED2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13,892,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F0B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13,963,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E27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DED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DD8E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8FA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442,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48F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768,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293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All; CH </w:t>
            </w:r>
          </w:p>
        </w:tc>
      </w:tr>
      <w:tr w:rsidR="002F27F5" w:rsidRPr="002F27F5" w14:paraId="6685E255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74D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320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4,595,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6D6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4,595,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4A8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1BA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B4A6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0E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4,560,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7A0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4,618,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524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466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E59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C6D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1,564,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2E8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1,677,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820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0F7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49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3CE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1,910,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248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3,223,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B72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All </w:t>
            </w:r>
          </w:p>
        </w:tc>
      </w:tr>
      <w:tr w:rsidR="002F27F5" w:rsidRPr="002F27F5" w14:paraId="07D8FDAC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BE6E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5CD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4,041,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D75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4,195,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C44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917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33A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267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9,547,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16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9,889,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6D2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9A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CE3F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1AA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91,065,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7BB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91,153,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0FC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CEC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B7A8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ADC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3,650,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8DF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3,702,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BC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37476ABD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5D44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2D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3,052,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6E5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3,288,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8AF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37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5DDC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868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3,255,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DF6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3,255,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588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02A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745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DEC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1,760,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EB9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1,810,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B3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238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6F6B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4E5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4,414,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0E3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4,486,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2CD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2ABE25B9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94B9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2A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3,109,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4F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3,319,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DE5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DE4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99B1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DDC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96,658,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601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96,757,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8C4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660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1F6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CC8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8,846,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089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8,863,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A55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3F2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2ED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88D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4,665,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524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5,427,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6F0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All; CH </w:t>
            </w:r>
          </w:p>
        </w:tc>
      </w:tr>
      <w:tr w:rsidR="002F27F5" w:rsidRPr="002F27F5" w14:paraId="399CD874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210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311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6,216,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508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6,228,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7F2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87E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A91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085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8,501,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18D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8,501,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07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BC7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E649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50F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8,934,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FE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8,939,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E60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B13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962C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2A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5,496,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F14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5,500,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347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0921AE3E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B374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56C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0,858,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46B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0,965,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A61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580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140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4AA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80,331,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ABA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81,449,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47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7AA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8F2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7D2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9,030,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D43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9,167,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879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58C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430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25A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7,303,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734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7,379,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F97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2EAA527F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9BB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E76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3,919,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5E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4,174,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33B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EB0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9B0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1E7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8,673,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29D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8,790,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3E4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87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E2CA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5F5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9,297,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46A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9,691,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22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BF6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A3F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C39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7,828,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1D0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7,940,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264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37E7C5D7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A588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29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4,222,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939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4,305,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60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F21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497F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666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2,464,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578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2,498,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AA0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0CD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3BD9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CB3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060,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356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299,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5E8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494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A904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D4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8,567,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62B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8,572,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02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0594A317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A03F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43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441,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42D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592,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30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CH; 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AF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1E6A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8C5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88,851,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E80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88,962,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1DE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D3B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51E0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C6E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2,174,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858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2,365,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5E5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0DD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9E6F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046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8,631,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DBD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8,671,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9E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1DC1F47C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509E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9E2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617,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44E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662,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62B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CH; 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AA7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B871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FD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5,729,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6B9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8,643,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4D1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C2F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819A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52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6,904,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53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6,904,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31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EAC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2DE2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238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2,333,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9F3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2,359,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3BD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</w:tr>
      <w:tr w:rsidR="002F27F5" w:rsidRPr="002F27F5" w14:paraId="09FCCD41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0E2B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484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2,718,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8F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2,727,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354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0EC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AE0E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06A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8,522,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38D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9,088,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AB6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CFC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E4D3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634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1,736,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283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1,987,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407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D19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83F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AF9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CAB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6B0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363347E6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4B2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F5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9,655,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8BC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9,659,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377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9E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BF09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898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3,901,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979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103,963,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973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682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970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E8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5,754,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A73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5,865,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7E2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00A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A46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49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10A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EB8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4EB3C1E5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22B0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957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8,476,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27F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8,476,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29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B2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5EB9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CB0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4,241,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B3F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4,297,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F90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697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E0D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CEB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3,533,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DF7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4,266,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76B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6E8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A93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208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54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E7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3FA01C90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3D8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BEA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1A7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77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D7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65C9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2C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4,609,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3F3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4,659,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8F9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B50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9C3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DF8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3,527,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B11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3,594,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624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09B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F1A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29C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80E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F94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51E5DD50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42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A63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496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65E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5FF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C6BE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C5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0,212,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B7B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0,212,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1F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5BC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19E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C7A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9,119,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CA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2,281,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02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A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289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6E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C6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82A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CF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2F1B283D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84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E89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2C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04E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201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62A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9F6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1,321,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DF4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51,373,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392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53E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8A60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6D5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1,374,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EAE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1,556,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AE3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4B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00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F5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15F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75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63508554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F4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B5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88B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A75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FD7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7D6D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05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4,653,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05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5,206,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409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DFE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F648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AC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3,646,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DA8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3,725,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4AF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109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69E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E44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B4A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F7C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7C856DE1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C10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123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4C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D99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698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EA0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D98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7,486,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6B2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7,486,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F7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943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624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915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7,498,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604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7,498,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A40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2E2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76C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530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914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107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6E0A2B03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EB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EA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83A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F70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F76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E9D0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774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3,764,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9B4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3,764,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94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D5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C49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BF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5,106,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269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5,309,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49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1C5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4E5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C78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A6E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123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1E470A4B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112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7AD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146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C0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C6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0CD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7F4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3,765,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B0B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3,765,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69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D02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C581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D56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5,107,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C8A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5,122,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C95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DEC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85F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20C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5A6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673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3879CFA3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A2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281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484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A54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D05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65F4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455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8,734,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E73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8,747,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E81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D22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22C9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815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7,356,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37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7,417,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5BB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61A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211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CFC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6CA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B2A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182060C1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717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ABA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267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868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D6B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2DBA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01E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9,771,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B44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79,790,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65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B30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803F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9CC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7,656,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028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7,656,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92F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ED3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EDC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33C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1C0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5F1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369EC139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817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724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8CB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869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423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8075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F1E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5,212,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00D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5,220,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51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FB6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CD7F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546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8,037,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05D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8,053,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26C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C0A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25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C6B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FD3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186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516CCF62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875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FF9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796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2F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2D7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34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4B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7,097,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52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7,152,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36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394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AAAB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35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6,589,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8CE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6,907,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AD9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901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7D1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118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718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546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3CEBB5A4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D11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690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186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A9C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CFC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87CC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6A1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5,583,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B03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5,598,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337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837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7C9E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941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6,944,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FB6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6,945,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BD9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360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4F8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07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3AE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29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09CB9C7B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A9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D2D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60D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B5F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504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3FDC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7D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6,826,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E06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6,834,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C73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2D2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9A7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9FA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7,725,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63A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7,949,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721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7D1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106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537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202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FC3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6576CFB2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CDA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AD7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AD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192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F95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EC66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D9A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6,819,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1E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6,935,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AB5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8FE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86D3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2F8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9,746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51C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9,924,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D89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49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93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D66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557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39A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2CED1AA2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C35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EA9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9FD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ADA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DD5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AA2D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4A1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3,038,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B0E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3,190,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DE1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22F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5FA1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628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7,660,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BF7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7,698,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E2F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5A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3E2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1B4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E2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8ED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568A1D77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747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F61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B4E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F5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3E7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B92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AD4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512,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9D1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948,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CF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All; 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D4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FB5D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05D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3,819,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CD0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4,921,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AF4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3A6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A4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A0A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B0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D4F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51E255DD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4E8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356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F43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60C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B61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7D9A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505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4,986,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F9C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5,066,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31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0FB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3A05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8C3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5,599,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40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5,758,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A1B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40B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B3E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7AD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0AC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68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1C2CE1B7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D7E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745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8E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35B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CFD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A947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C6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5,445,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347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5,487,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23D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715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4C5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72C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6,137,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DB2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6,156,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ADC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7F9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AAB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70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B1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180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5E31F568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ECE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92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04F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BB1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B37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90B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D92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7,523,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145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7,920,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2F4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H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AB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1868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2AC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2,443,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8B0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2,567,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6B1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624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5F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AB1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373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EA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3225E9BB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7BB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C24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48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04B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BC1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AA5C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4EA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2,834,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41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2,837,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9A8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F0A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DDF6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FA5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7,171,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D0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67,171,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940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34D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2E3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AF7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713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46A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4B90DEC6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70D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D40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F36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D8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963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C332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367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074,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7E2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124,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6EAC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CA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F082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7F2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0,398,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991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0,406,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E6D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686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1EA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456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79B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B15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0CBF5556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240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E38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C0C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B98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A69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1AF6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585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5,112,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B69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5,339,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35B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12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7125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4B1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4,141,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97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4,141,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1A9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DCF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57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19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209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5E6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5F6D4747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757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636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FB9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EC2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B6B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D0C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04C9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284,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5B2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9,440,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41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D36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4C0C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73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7,591,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9EC2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7,616,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4548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59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28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9BE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B79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C4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07D23087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646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B08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A39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51D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50B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717A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10B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9,239,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FE1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39,264,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E97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FD1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BE5D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DF3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6,515,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348A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  6,638,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73F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934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6AA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652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BF7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35D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250338E3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54D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6A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9867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920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75A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B35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7F6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6,260,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61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6,272,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0C0B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BA9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2BD6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7E71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5,936,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9CC0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15,936,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5A9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97A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1B9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561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07C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1916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14F69EC0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126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DF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A47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2A0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0CA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530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2BE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25A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C25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910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10E3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FA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0,278,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75AD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40,385,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702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36D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02E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B96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40D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8BC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274C713D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E17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C1D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0C2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4DD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201E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0CE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98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A6D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05F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A0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29BF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2C67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9,210,89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EBE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9,249,30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491F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BE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1DA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BE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545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7C2B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  <w:tr w:rsidR="002F27F5" w:rsidRPr="002F27F5" w14:paraId="2BDC3ECA" w14:textId="77777777" w:rsidTr="002F27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EF2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280C8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508C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E72D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546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EAC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5E1CA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CD03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CC2A2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92D4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778D" w14:textId="77777777" w:rsidR="002F27F5" w:rsidRPr="002F27F5" w:rsidRDefault="002F27F5" w:rsidP="002F27F5">
            <w:pPr>
              <w:jc w:val="right"/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B4055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3,448,8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FA3C4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  <w:r w:rsidRPr="002F27F5">
              <w:rPr>
                <w:color w:val="000000"/>
                <w:sz w:val="22"/>
                <w:szCs w:val="22"/>
              </w:rPr>
              <w:t xml:space="preserve">     23,595,2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A7A76" w14:textId="77777777" w:rsidR="002F27F5" w:rsidRPr="002F27F5" w:rsidRDefault="002F27F5" w:rsidP="002F27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8B5B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2351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8FFF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324F9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1730" w14:textId="77777777" w:rsidR="002F27F5" w:rsidRPr="002F27F5" w:rsidRDefault="002F27F5" w:rsidP="002F27F5">
            <w:pPr>
              <w:rPr>
                <w:sz w:val="22"/>
                <w:szCs w:val="22"/>
              </w:rPr>
            </w:pPr>
          </w:p>
        </w:tc>
      </w:tr>
    </w:tbl>
    <w:p w14:paraId="12BBA028" w14:textId="77777777" w:rsidR="003C394A" w:rsidRDefault="003C394A" w:rsidP="00594FD2">
      <w:pPr>
        <w:spacing w:line="360" w:lineRule="auto"/>
        <w:rPr>
          <w:b/>
        </w:rPr>
      </w:pPr>
    </w:p>
    <w:p w14:paraId="4657D6FF" w14:textId="28B350B9" w:rsidR="003A6512" w:rsidRPr="0053351B" w:rsidRDefault="003A6512">
      <w:pPr>
        <w:rPr>
          <w:b/>
        </w:rPr>
      </w:pPr>
    </w:p>
    <w:sectPr w:rsidR="003A6512" w:rsidRPr="0053351B" w:rsidSect="002F27F5">
      <w:pgSz w:w="23814" w:h="16840" w:orient="landscape" w:code="9"/>
      <w:pgMar w:top="1440" w:right="1440" w:bottom="1440" w:left="1440" w:header="709" w:footer="851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4FD2"/>
    <w:rsid w:val="00052D02"/>
    <w:rsid w:val="00174C71"/>
    <w:rsid w:val="001A705B"/>
    <w:rsid w:val="002104A7"/>
    <w:rsid w:val="00270D14"/>
    <w:rsid w:val="00275233"/>
    <w:rsid w:val="002F27F5"/>
    <w:rsid w:val="00316EE9"/>
    <w:rsid w:val="00394D5E"/>
    <w:rsid w:val="003A6512"/>
    <w:rsid w:val="003C394A"/>
    <w:rsid w:val="0043315E"/>
    <w:rsid w:val="00436B69"/>
    <w:rsid w:val="0045041A"/>
    <w:rsid w:val="0053351B"/>
    <w:rsid w:val="00594FD2"/>
    <w:rsid w:val="006A0291"/>
    <w:rsid w:val="006F46DB"/>
    <w:rsid w:val="00782F4E"/>
    <w:rsid w:val="007A4636"/>
    <w:rsid w:val="007A5DAE"/>
    <w:rsid w:val="00831221"/>
    <w:rsid w:val="008A43B7"/>
    <w:rsid w:val="00900A76"/>
    <w:rsid w:val="00AD3BCA"/>
    <w:rsid w:val="00B314C9"/>
    <w:rsid w:val="00C62550"/>
    <w:rsid w:val="00CC2C3A"/>
    <w:rsid w:val="00CE564C"/>
    <w:rsid w:val="00D62900"/>
    <w:rsid w:val="00DB0643"/>
    <w:rsid w:val="00DB7334"/>
    <w:rsid w:val="00DE4949"/>
    <w:rsid w:val="00E53C75"/>
    <w:rsid w:val="00F039CB"/>
    <w:rsid w:val="00F737AB"/>
    <w:rsid w:val="00FD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0E0D"/>
  <w15:docId w15:val="{480550D6-DB1A-4981-9B79-1D79B2305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IE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94FD2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BCA"/>
    <w:pPr>
      <w:keepNext/>
      <w:keepLines/>
      <w:spacing w:line="360" w:lineRule="auto"/>
      <w:outlineLvl w:val="0"/>
    </w:pPr>
    <w:rPr>
      <w:rFonts w:eastAsiaTheme="majorEastAsia" w:cstheme="majorBidi"/>
      <w:b/>
      <w:bCs/>
      <w:sz w:val="28"/>
      <w:szCs w:val="28"/>
      <w:lang w:val="en-IE"/>
    </w:rPr>
  </w:style>
  <w:style w:type="paragraph" w:styleId="Heading2">
    <w:name w:val="heading 2"/>
    <w:basedOn w:val="Heading1"/>
    <w:next w:val="Normal"/>
    <w:link w:val="Heading2Char"/>
    <w:qFormat/>
    <w:rsid w:val="00AD3BCA"/>
    <w:pPr>
      <w:outlineLvl w:val="1"/>
    </w:pPr>
    <w:rPr>
      <w:i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D3BCA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BCA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D3BCA"/>
    <w:rPr>
      <w:rFonts w:eastAsiaTheme="majorEastAsia" w:cstheme="majorBidi"/>
      <w:b/>
      <w:bCs/>
      <w:i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3BCA"/>
    <w:rPr>
      <w:rFonts w:eastAsiaTheme="majorEastAsia" w:cstheme="majorBidi"/>
      <w:b/>
      <w:bCs/>
      <w:i/>
      <w:sz w:val="24"/>
      <w:szCs w:val="28"/>
    </w:rPr>
  </w:style>
  <w:style w:type="paragraph" w:customStyle="1" w:styleId="Style1">
    <w:name w:val="Style1"/>
    <w:basedOn w:val="Normal"/>
    <w:link w:val="Style1Char"/>
    <w:rsid w:val="0043315E"/>
    <w:pPr>
      <w:spacing w:line="360" w:lineRule="auto"/>
    </w:pPr>
    <w:rPr>
      <w:smallCaps/>
      <w:lang w:val="en-IE"/>
    </w:rPr>
  </w:style>
  <w:style w:type="character" w:customStyle="1" w:styleId="Style1Char">
    <w:name w:val="Style1 Char"/>
    <w:basedOn w:val="DefaultParagraphFont"/>
    <w:link w:val="Style1"/>
    <w:rsid w:val="0043315E"/>
    <w:rPr>
      <w:smallCap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039CB"/>
    <w:pPr>
      <w:spacing w:after="100" w:line="360" w:lineRule="auto"/>
    </w:pPr>
    <w:rPr>
      <w:lang w:val="en-IE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43315E"/>
    <w:pPr>
      <w:spacing w:after="100" w:line="360" w:lineRule="auto"/>
      <w:ind w:left="240"/>
    </w:pPr>
    <w:rPr>
      <w:rFonts w:cstheme="minorHAnsi"/>
      <w:lang w:val="en-IE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3315E"/>
    <w:pPr>
      <w:spacing w:after="100" w:line="360" w:lineRule="auto"/>
      <w:ind w:left="480"/>
    </w:pPr>
    <w:rPr>
      <w:rFonts w:cstheme="minorHAnsi"/>
      <w:lang w:val="en-I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74C71"/>
    <w:pPr>
      <w:spacing w:line="360" w:lineRule="auto"/>
      <w:jc w:val="center"/>
    </w:pPr>
    <w:rPr>
      <w:bCs/>
      <w:szCs w:val="18"/>
      <w:lang w:val="en-IE"/>
    </w:rPr>
  </w:style>
  <w:style w:type="character" w:customStyle="1" w:styleId="CaptionChar">
    <w:name w:val="Caption Char"/>
    <w:basedOn w:val="DefaultParagraphFont"/>
    <w:link w:val="Caption"/>
    <w:uiPriority w:val="35"/>
    <w:rsid w:val="00174C71"/>
    <w:rPr>
      <w:bCs/>
      <w:sz w:val="24"/>
      <w:szCs w:val="18"/>
    </w:rPr>
  </w:style>
  <w:style w:type="paragraph" w:styleId="NoSpacing">
    <w:name w:val="No Spacing"/>
    <w:uiPriority w:val="1"/>
    <w:rsid w:val="0043315E"/>
    <w:rPr>
      <w:sz w:val="24"/>
      <w:szCs w:val="24"/>
    </w:rPr>
  </w:style>
  <w:style w:type="paragraph" w:styleId="ListParagraph">
    <w:name w:val="List Paragraph"/>
    <w:basedOn w:val="Normal"/>
    <w:uiPriority w:val="34"/>
    <w:rsid w:val="004331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I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315E"/>
    <w:pPr>
      <w:spacing w:before="480"/>
      <w:outlineLvl w:val="9"/>
    </w:pPr>
    <w:rPr>
      <w:rFonts w:asciiTheme="majorHAnsi" w:hAnsiTheme="majorHAnsi"/>
      <w:color w:val="5EA22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594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Essential">
  <a:themeElements>
    <a:clrScheme name="Metro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Essential">
      <a:majorFont>
        <a:latin typeface="Arial Black"/>
        <a:ea typeface=""/>
        <a:cs typeface=""/>
        <a:font script="Jpan" typeface="ＭＳ Ｐゴシック"/>
        <a:font script="Hang" typeface="HY견고딕"/>
        <a:font script="Hans" typeface="微软雅黑"/>
        <a:font script="Hant" typeface="微軟正黑體"/>
        <a:font script="Arab" typeface="Tahoma"/>
        <a:font script="Hebr" typeface="Ta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Concourse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55000" cap="flat" cmpd="thickThin" algn="ctr">
          <a:solidFill>
            <a:schemeClr val="phClr"/>
          </a:solidFill>
          <a:prstDash val="solid"/>
        </a:ln>
        <a:ln w="63500" cap="flat" cmpd="thickThin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 fov="0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>
                <a:tint val="96000"/>
              </a:schemeClr>
              <a:schemeClr val="phClr">
                <a:shade val="94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84000"/>
                <a:satMod val="110000"/>
              </a:schemeClr>
            </a:gs>
            <a:gs pos="44000">
              <a:schemeClr val="phClr">
                <a:tint val="93000"/>
                <a:satMod val="115000"/>
              </a:schemeClr>
            </a:gs>
            <a:gs pos="100000">
              <a:schemeClr val="phClr">
                <a:tint val="100000"/>
                <a:shade val="59000"/>
                <a:satMod val="120000"/>
              </a:schemeClr>
            </a:gs>
          </a:gsLst>
          <a:path path="circle">
            <a:fillToRect l="40000" t="60000" r="60000" b="4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923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Ring</dc:creator>
  <cp:lastModifiedBy>Siobhán Ring</cp:lastModifiedBy>
  <cp:revision>12</cp:revision>
  <dcterms:created xsi:type="dcterms:W3CDTF">2018-10-17T15:21:00Z</dcterms:created>
  <dcterms:modified xsi:type="dcterms:W3CDTF">2018-12-21T11:47:00Z</dcterms:modified>
</cp:coreProperties>
</file>